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0807C20" w14:textId="77777777" w:rsidR="005F2ACD" w:rsidRPr="003B2E39" w:rsidRDefault="005F2ACD" w:rsidP="005F2ACD">
      <w:pPr>
        <w:tabs>
          <w:tab w:val="right" w:pos="15398"/>
        </w:tabs>
        <w:spacing w:after="200" w:line="276" w:lineRule="auto"/>
        <w:rPr>
          <w:rFonts w:ascii="Arial" w:eastAsia="Calibri" w:hAnsi="Arial" w:cs="Arial"/>
          <w:b/>
          <w:bCs/>
          <w:sz w:val="24"/>
          <w:szCs w:val="24"/>
          <w:lang w:val="en-GB"/>
        </w:rPr>
      </w:pPr>
      <w:r w:rsidRPr="003B2E39">
        <w:rPr>
          <w:rFonts w:ascii="Arial" w:eastAsia="Calibri" w:hAnsi="Arial" w:cs="Arial"/>
          <w:b/>
          <w:bCs/>
          <w:sz w:val="24"/>
          <w:szCs w:val="24"/>
          <w:lang w:val="en-GB"/>
        </w:rPr>
        <w:t>PRISMA-P 2015 Checklist</w:t>
      </w:r>
    </w:p>
    <w:p w14:paraId="05F5B3BC" w14:textId="77777777" w:rsidR="00FB725A" w:rsidRPr="00E01EB9" w:rsidRDefault="005F2ACD" w:rsidP="00FB725A">
      <w:pPr>
        <w:spacing w:line="240" w:lineRule="auto"/>
        <w:rPr>
          <w:rFonts w:ascii="Arial" w:hAnsi="Arial" w:cs="Arial"/>
          <w:b/>
          <w:bCs/>
          <w:sz w:val="24"/>
          <w:szCs w:val="24"/>
        </w:rPr>
      </w:pPr>
      <w:r w:rsidRPr="003B2E39">
        <w:rPr>
          <w:rFonts w:ascii="Arial" w:eastAsia="Calibri" w:hAnsi="Arial" w:cs="Arial"/>
          <w:b/>
          <w:bCs/>
          <w:sz w:val="24"/>
          <w:szCs w:val="24"/>
          <w:lang w:val="en-GB"/>
        </w:rPr>
        <w:t>Title</w:t>
      </w:r>
      <w:r w:rsidR="00B50760" w:rsidRPr="003B2E39">
        <w:rPr>
          <w:rFonts w:ascii="Arial" w:eastAsia="Calibri" w:hAnsi="Arial" w:cs="Arial"/>
          <w:b/>
          <w:bCs/>
          <w:sz w:val="24"/>
          <w:szCs w:val="24"/>
          <w:lang w:val="en-GB"/>
        </w:rPr>
        <w:t xml:space="preserve">- </w:t>
      </w:r>
      <w:bookmarkStart w:id="0" w:name="_Hlk108429957"/>
      <w:r w:rsidR="00FB725A" w:rsidRPr="00E01EB9">
        <w:rPr>
          <w:rFonts w:ascii="Arial" w:hAnsi="Arial" w:cs="Arial"/>
          <w:b/>
          <w:bCs/>
          <w:sz w:val="24"/>
          <w:szCs w:val="24"/>
        </w:rPr>
        <w:t>Mapping evidence on cryptococcal antigen infection among HIV-infected persons in sub-Saharan Africa- A Scoping Review Protocol</w:t>
      </w:r>
    </w:p>
    <w:p w14:paraId="7D763EFE" w14:textId="41416CBF" w:rsidR="003B2E39" w:rsidRPr="003B2E39" w:rsidRDefault="003B2E39" w:rsidP="003B2E39">
      <w:pPr>
        <w:jc w:val="center"/>
        <w:rPr>
          <w:rFonts w:ascii="Arial" w:hAnsi="Arial" w:cs="Arial"/>
          <w:b/>
          <w:sz w:val="28"/>
          <w:szCs w:val="28"/>
          <w:lang w:val="en-US"/>
        </w:rPr>
      </w:pPr>
    </w:p>
    <w:bookmarkEnd w:id="0"/>
    <w:p w14:paraId="4C26B7AF" w14:textId="778D294C" w:rsidR="00303100" w:rsidRPr="00B50760" w:rsidRDefault="00303100" w:rsidP="00B50760">
      <w:pPr>
        <w:jc w:val="center"/>
        <w:rPr>
          <w:rFonts w:ascii="Arial" w:hAnsi="Arial" w:cs="Arial"/>
          <w:b/>
          <w:sz w:val="24"/>
          <w:szCs w:val="24"/>
        </w:rPr>
      </w:pP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26"/>
        <w:gridCol w:w="536"/>
        <w:gridCol w:w="7700"/>
        <w:gridCol w:w="1074"/>
        <w:gridCol w:w="1039"/>
        <w:gridCol w:w="1367"/>
      </w:tblGrid>
      <w:tr w:rsidR="005F2ACD" w:rsidRPr="005F2ACD" w14:paraId="7A5E196D" w14:textId="77777777" w:rsidTr="001759F2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0461892C" w14:textId="77777777" w:rsidR="005F2ACD" w:rsidRPr="005F2ACD" w:rsidRDefault="005F2ACD" w:rsidP="005F2AC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/>
                <w:lang w:val="en-GB" w:eastAsia="en-GB"/>
              </w:rPr>
            </w:pPr>
            <w:r w:rsidRPr="005F2ACD">
              <w:rPr>
                <w:rFonts w:ascii="Arial" w:eastAsia="Times New Roman" w:hAnsi="Arial" w:cs="Arial"/>
                <w:b/>
                <w:bCs/>
                <w:color w:val="FFFFFF"/>
                <w:lang w:val="en-GB"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2CD8133C" w14:textId="77777777" w:rsidR="005F2ACD" w:rsidRPr="005F2ACD" w:rsidRDefault="005F2ACD" w:rsidP="005F2AC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/>
                <w:lang w:val="en-GB" w:eastAsia="en-GB"/>
              </w:rPr>
            </w:pPr>
            <w:r w:rsidRPr="005F2ACD">
              <w:rPr>
                <w:rFonts w:ascii="Arial" w:eastAsia="Times New Roman" w:hAnsi="Arial" w:cs="Arial"/>
                <w:b/>
                <w:bCs/>
                <w:color w:val="FFFFFF"/>
                <w:lang w:val="en-GB"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7866ABC0" w14:textId="77777777" w:rsidR="005F2ACD" w:rsidRPr="005F2ACD" w:rsidRDefault="005F2ACD" w:rsidP="005F2AC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/>
                <w:lang w:val="en-GB" w:eastAsia="en-GB"/>
              </w:rPr>
            </w:pPr>
            <w:r w:rsidRPr="005F2ACD">
              <w:rPr>
                <w:rFonts w:ascii="Arial" w:eastAsia="Times New Roman" w:hAnsi="Arial" w:cs="Arial"/>
                <w:b/>
                <w:bCs/>
                <w:color w:val="FFFFFF"/>
                <w:lang w:val="en-GB"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5D7E57B" w14:textId="77777777" w:rsidR="005F2ACD" w:rsidRPr="005F2ACD" w:rsidRDefault="005F2ACD" w:rsidP="005F2AC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/>
                <w:lang w:val="en-GB" w:eastAsia="en-GB"/>
              </w:rPr>
            </w:pPr>
            <w:r w:rsidRPr="005F2ACD">
              <w:rPr>
                <w:rFonts w:ascii="Arial" w:eastAsia="Times New Roman" w:hAnsi="Arial" w:cs="Arial"/>
                <w:b/>
                <w:bCs/>
                <w:color w:val="FFFFFF"/>
                <w:lang w:val="en-GB"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68B558F" w14:textId="13DC1752" w:rsidR="005F2ACD" w:rsidRPr="005F2ACD" w:rsidRDefault="00B50760" w:rsidP="005F2AC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/>
                <w:lang w:val="en-GB" w:eastAsia="en-GB"/>
              </w:rPr>
              <w:t>Reported on page #</w:t>
            </w:r>
          </w:p>
        </w:tc>
      </w:tr>
      <w:tr w:rsidR="005F2ACD" w:rsidRPr="005F2ACD" w14:paraId="12EDD066" w14:textId="77777777" w:rsidTr="001759F2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7025992" w14:textId="77777777" w:rsidR="005F2ACD" w:rsidRPr="005F2ACD" w:rsidRDefault="005F2ACD" w:rsidP="005F2AC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/>
                <w:lang w:val="en-GB"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032E9F8" w14:textId="77777777" w:rsidR="005F2ACD" w:rsidRPr="005F2ACD" w:rsidRDefault="005F2ACD" w:rsidP="005F2AC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/>
                <w:lang w:val="en-GB"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C467DD9" w14:textId="77777777" w:rsidR="005F2ACD" w:rsidRPr="005F2ACD" w:rsidRDefault="005F2ACD" w:rsidP="005F2AC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/>
                <w:lang w:val="en-GB"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756D4DB" w14:textId="77777777" w:rsidR="005F2ACD" w:rsidRPr="005F2ACD" w:rsidRDefault="005F2ACD" w:rsidP="005F2AC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lang w:val="en-GB" w:eastAsia="en-GB"/>
              </w:rPr>
            </w:pPr>
            <w:r w:rsidRPr="005F2ACD">
              <w:rPr>
                <w:rFonts w:ascii="Arial" w:eastAsia="Times New Roman" w:hAnsi="Arial" w:cs="Arial"/>
                <w:b/>
                <w:bCs/>
                <w:color w:val="FFFFFF"/>
                <w:lang w:val="en-GB"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5930DAC8" w14:textId="77777777" w:rsidR="005F2ACD" w:rsidRPr="005F2ACD" w:rsidRDefault="005F2ACD" w:rsidP="005F2AC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lang w:val="en-GB" w:eastAsia="en-GB"/>
              </w:rPr>
            </w:pPr>
            <w:r w:rsidRPr="005F2ACD">
              <w:rPr>
                <w:rFonts w:ascii="Arial" w:eastAsia="Times New Roman" w:hAnsi="Arial" w:cs="Arial"/>
                <w:b/>
                <w:bCs/>
                <w:color w:val="FFFFFF"/>
                <w:lang w:val="en-GB"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24602FF" w14:textId="77777777" w:rsidR="005F2ACD" w:rsidRPr="005F2ACD" w:rsidRDefault="005F2ACD" w:rsidP="005F2AC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/>
                <w:lang w:val="en-GB" w:eastAsia="en-GB"/>
              </w:rPr>
            </w:pPr>
          </w:p>
        </w:tc>
      </w:tr>
      <w:tr w:rsidR="005F2ACD" w:rsidRPr="005F2ACD" w14:paraId="3BC54607" w14:textId="77777777" w:rsidTr="001759F2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486091C6" w14:textId="77777777" w:rsidR="005F2ACD" w:rsidRPr="005F2ACD" w:rsidRDefault="005F2ACD" w:rsidP="005F2AC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</w:pPr>
            <w:r w:rsidRPr="005F2ACD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  <w:t>ADMINISTRATIVE INFORMATION</w:t>
            </w:r>
            <w:r w:rsidRPr="005F2ACD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 xml:space="preserve">  </w:t>
            </w:r>
          </w:p>
        </w:tc>
      </w:tr>
      <w:tr w:rsidR="005F2ACD" w:rsidRPr="005F2ACD" w14:paraId="48D02873" w14:textId="77777777" w:rsidTr="001759F2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1C4001" w14:textId="77777777" w:rsidR="005F2ACD" w:rsidRPr="005F2ACD" w:rsidRDefault="005F2ACD" w:rsidP="005F2AC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</w:pPr>
            <w:r w:rsidRPr="005F2ACD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  <w:t>Title</w:t>
            </w:r>
            <w:r w:rsidRPr="005F2ACD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 xml:space="preserve"> </w:t>
            </w:r>
          </w:p>
        </w:tc>
      </w:tr>
      <w:tr w:rsidR="005F2ACD" w:rsidRPr="005F2ACD" w14:paraId="126C5D0D" w14:textId="77777777" w:rsidTr="001759F2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ACA58E" w14:textId="77777777" w:rsidR="005F2ACD" w:rsidRPr="005F2ACD" w:rsidRDefault="005F2ACD" w:rsidP="005F2AC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5F2ACD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 </w:t>
            </w:r>
            <w:r w:rsidRPr="005F2ACD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 </w:t>
            </w:r>
            <w:r w:rsidRPr="005F2ACD">
              <w:rPr>
                <w:rFonts w:ascii="Arial" w:eastAsia="Times New Roman" w:hAnsi="Arial" w:cs="Arial"/>
                <w:bCs/>
                <w:sz w:val="20"/>
                <w:szCs w:val="20"/>
                <w:lang w:val="en-GB" w:eastAsia="en-GB"/>
              </w:rPr>
              <w:t>Identification</w:t>
            </w:r>
            <w:r w:rsidRPr="005F2ACD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583A5D" w14:textId="77777777" w:rsidR="005F2ACD" w:rsidRPr="005F2ACD" w:rsidRDefault="005F2ACD" w:rsidP="005F2AC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5F2ACD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C3CC57" w14:textId="77777777" w:rsidR="005F2ACD" w:rsidRPr="005F2ACD" w:rsidRDefault="005F2ACD" w:rsidP="005F2AC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5F2ACD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82F52E" w14:textId="77777777" w:rsidR="005F2ACD" w:rsidRPr="005F2ACD" w:rsidRDefault="005F2ACD" w:rsidP="005F2AC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5F2ACD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1" w:name="Check3"/>
            <w:r w:rsidRPr="005F2ACD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DA3166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</w:r>
            <w:r w:rsidR="00DA3166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separate"/>
            </w:r>
            <w:r w:rsidRPr="005F2ACD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end"/>
            </w:r>
            <w:bookmarkEnd w:id="1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04BBCD" w14:textId="77777777" w:rsidR="005F2ACD" w:rsidRPr="005F2ACD" w:rsidRDefault="005F2ACD" w:rsidP="005F2AC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5F2ACD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F2ACD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DA3166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</w:r>
            <w:r w:rsidR="00DA3166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separate"/>
            </w:r>
            <w:r w:rsidRPr="005F2ACD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EA59C5C" w14:textId="2DE34AC0" w:rsidR="005F2ACD" w:rsidRPr="005F2ACD" w:rsidRDefault="00B50760" w:rsidP="005F2AC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g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 xml:space="preserve"> 1</w:t>
            </w:r>
          </w:p>
        </w:tc>
      </w:tr>
      <w:tr w:rsidR="005F2ACD" w:rsidRPr="005F2ACD" w14:paraId="190CA4C1" w14:textId="77777777" w:rsidTr="001759F2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3A7737" w14:textId="77777777" w:rsidR="005F2ACD" w:rsidRPr="005F2ACD" w:rsidRDefault="005F2ACD" w:rsidP="005F2AC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5F2ACD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 </w:t>
            </w:r>
            <w:r w:rsidRPr="005F2ACD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 </w:t>
            </w:r>
            <w:r w:rsidRPr="005F2ACD">
              <w:rPr>
                <w:rFonts w:ascii="Arial" w:eastAsia="Times New Roman" w:hAnsi="Arial" w:cs="Arial"/>
                <w:bCs/>
                <w:sz w:val="20"/>
                <w:szCs w:val="20"/>
                <w:lang w:val="en-GB" w:eastAsia="en-GB"/>
              </w:rPr>
              <w:t>Update</w:t>
            </w:r>
            <w:r w:rsidRPr="005F2ACD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FC5B5C" w14:textId="77777777" w:rsidR="005F2ACD" w:rsidRPr="005F2ACD" w:rsidRDefault="005F2ACD" w:rsidP="005F2AC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5F2ACD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49C538" w14:textId="77777777" w:rsidR="005F2ACD" w:rsidRPr="005F2ACD" w:rsidRDefault="005F2ACD" w:rsidP="005F2AC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5F2ACD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1FC54B" w14:textId="77777777" w:rsidR="005F2ACD" w:rsidRPr="005F2ACD" w:rsidRDefault="005F2ACD" w:rsidP="005F2AC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5F2ACD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F2ACD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DA3166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</w:r>
            <w:r w:rsidR="00DA3166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separate"/>
            </w:r>
            <w:r w:rsidRPr="005F2ACD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1E0A0D1" w14:textId="77777777" w:rsidR="005F2ACD" w:rsidRPr="005F2ACD" w:rsidRDefault="005F2ACD" w:rsidP="005F2AC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5F2ACD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5F2ACD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DA3166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</w:r>
            <w:r w:rsidR="00DA3166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separate"/>
            </w:r>
            <w:r w:rsidRPr="005F2ACD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865236" w14:textId="77777777" w:rsidR="005F2ACD" w:rsidRPr="005F2ACD" w:rsidRDefault="005F2658" w:rsidP="005F2AC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Not applicable</w:t>
            </w:r>
          </w:p>
        </w:tc>
      </w:tr>
      <w:tr w:rsidR="005F2ACD" w:rsidRPr="005F2ACD" w14:paraId="27F4E680" w14:textId="77777777" w:rsidTr="001759F2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19505E" w14:textId="77777777" w:rsidR="005F2ACD" w:rsidRPr="005F2ACD" w:rsidRDefault="005F2ACD" w:rsidP="005F2AC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5F2ACD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  <w:t>Registration</w:t>
            </w:r>
            <w:r w:rsidRPr="005F2ACD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2CD35F" w14:textId="77777777" w:rsidR="005F2ACD" w:rsidRPr="005F2ACD" w:rsidRDefault="005F2ACD" w:rsidP="005F2AC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5F2ACD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B59B98" w14:textId="77777777" w:rsidR="005F2ACD" w:rsidRPr="005F2ACD" w:rsidRDefault="005F2ACD" w:rsidP="005F2AC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5F2ACD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If registered, provide the name of the registry (e.g., PROSPERO) and registration number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B1F01A2" w14:textId="77777777" w:rsidR="005F2ACD" w:rsidRPr="005F2ACD" w:rsidRDefault="005F2ACD" w:rsidP="005F2AC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5F2ACD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F2ACD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DA3166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</w:r>
            <w:r w:rsidR="00DA3166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separate"/>
            </w:r>
            <w:r w:rsidRPr="005F2ACD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8E52C3" w14:textId="77777777" w:rsidR="005F2ACD" w:rsidRPr="005F2ACD" w:rsidRDefault="005F2ACD" w:rsidP="005F2AC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5F2ACD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5F2ACD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DA3166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</w:r>
            <w:r w:rsidR="00DA3166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separate"/>
            </w:r>
            <w:r w:rsidRPr="005F2ACD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209AB13" w14:textId="34A8A66A" w:rsidR="005F2ACD" w:rsidRPr="005F2ACD" w:rsidRDefault="00B50760" w:rsidP="00B5076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Not applicable</w:t>
            </w:r>
          </w:p>
        </w:tc>
      </w:tr>
      <w:tr w:rsidR="005F2ACD" w:rsidRPr="005F2ACD" w14:paraId="78D914C4" w14:textId="77777777" w:rsidTr="001759F2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3B73DE" w14:textId="77777777" w:rsidR="005F2ACD" w:rsidRPr="005F2ACD" w:rsidRDefault="005F2ACD" w:rsidP="005F2AC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</w:pPr>
            <w:r w:rsidRPr="005F2ACD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  <w:t>Authors</w:t>
            </w:r>
          </w:p>
        </w:tc>
      </w:tr>
      <w:tr w:rsidR="005F2ACD" w:rsidRPr="005F2ACD" w14:paraId="383F915B" w14:textId="77777777" w:rsidTr="001759F2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FE8CA1" w14:textId="77777777" w:rsidR="005F2ACD" w:rsidRPr="005F2ACD" w:rsidRDefault="005F2ACD" w:rsidP="005F2AC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5F2ACD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 </w:t>
            </w:r>
            <w:r w:rsidRPr="005F2ACD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 </w:t>
            </w:r>
            <w:r w:rsidRPr="005F2ACD">
              <w:rPr>
                <w:rFonts w:ascii="Arial" w:eastAsia="Times New Roman" w:hAnsi="Arial" w:cs="Arial"/>
                <w:bCs/>
                <w:sz w:val="20"/>
                <w:szCs w:val="20"/>
                <w:lang w:val="en-GB" w:eastAsia="en-GB"/>
              </w:rPr>
              <w:t>Contact</w:t>
            </w:r>
            <w:r w:rsidRPr="005F2ACD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65C5D8" w14:textId="77777777" w:rsidR="005F2ACD" w:rsidRPr="005F2ACD" w:rsidRDefault="005F2ACD" w:rsidP="005F2AC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5F2ACD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63C2A4" w14:textId="77777777" w:rsidR="005F2ACD" w:rsidRPr="005F2ACD" w:rsidRDefault="005F2ACD" w:rsidP="005F2AC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5F2ACD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F2ED8E1" w14:textId="77777777" w:rsidR="005F2ACD" w:rsidRPr="005F2ACD" w:rsidRDefault="005F2ACD" w:rsidP="005F2AC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5F2ACD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5F2ACD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DA3166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</w:r>
            <w:r w:rsidR="00DA3166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separate"/>
            </w:r>
            <w:r w:rsidRPr="005F2ACD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3431EA2" w14:textId="77777777" w:rsidR="005F2ACD" w:rsidRPr="005F2ACD" w:rsidRDefault="005F2ACD" w:rsidP="005F2AC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5F2ACD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F2ACD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DA3166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</w:r>
            <w:r w:rsidR="00DA3166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separate"/>
            </w:r>
            <w:r w:rsidRPr="005F2ACD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0FB001A" w14:textId="224A7E16" w:rsidR="005F2ACD" w:rsidRPr="005F2ACD" w:rsidRDefault="00B50760" w:rsidP="005F2AC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g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 xml:space="preserve"> 1</w:t>
            </w:r>
          </w:p>
        </w:tc>
      </w:tr>
      <w:tr w:rsidR="005F2ACD" w:rsidRPr="005F2ACD" w14:paraId="07E82797" w14:textId="77777777" w:rsidTr="001759F2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B81477" w14:textId="77777777" w:rsidR="005F2ACD" w:rsidRPr="005F2ACD" w:rsidRDefault="005F2ACD" w:rsidP="005F2AC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5F2ACD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 </w:t>
            </w:r>
            <w:r w:rsidRPr="005F2ACD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 </w:t>
            </w:r>
            <w:r w:rsidRPr="005F2ACD">
              <w:rPr>
                <w:rFonts w:ascii="Arial" w:eastAsia="Times New Roman" w:hAnsi="Arial" w:cs="Arial"/>
                <w:bCs/>
                <w:sz w:val="20"/>
                <w:szCs w:val="20"/>
                <w:lang w:val="en-GB" w:eastAsia="en-GB"/>
              </w:rPr>
              <w:t>Contributions</w:t>
            </w:r>
            <w:r w:rsidRPr="005F2ACD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F61EAE" w14:textId="77777777" w:rsidR="005F2ACD" w:rsidRPr="005F2ACD" w:rsidRDefault="005F2ACD" w:rsidP="005F2AC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5F2ACD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03C004" w14:textId="77777777" w:rsidR="005F2ACD" w:rsidRPr="005F2ACD" w:rsidRDefault="005F2ACD" w:rsidP="005F2AC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5F2ACD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0EA4C3F" w14:textId="77777777" w:rsidR="005F2ACD" w:rsidRPr="005F2ACD" w:rsidRDefault="00946EC0" w:rsidP="005F2AC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DA3166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</w:r>
            <w:r w:rsidR="00DA3166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77BCADA" w14:textId="38D51596" w:rsidR="005F2ACD" w:rsidRPr="005F2ACD" w:rsidRDefault="00F64A1F" w:rsidP="005F2AC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DA3166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</w:r>
            <w:r w:rsidR="00DA3166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321EF5A" w14:textId="2B16A38F" w:rsidR="005F2ACD" w:rsidRPr="005F2ACD" w:rsidRDefault="00F64A1F" w:rsidP="005F2AC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g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 xml:space="preserve"> 1</w:t>
            </w:r>
          </w:p>
        </w:tc>
      </w:tr>
      <w:tr w:rsidR="005F2ACD" w:rsidRPr="005F2ACD" w14:paraId="41562403" w14:textId="77777777" w:rsidTr="001759F2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4381CD" w14:textId="77777777" w:rsidR="005F2ACD" w:rsidRPr="005F2ACD" w:rsidRDefault="005F2ACD" w:rsidP="005F2AC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5F2ACD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  <w:t>Amendments</w:t>
            </w:r>
            <w:r w:rsidRPr="005F2ACD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D78D48" w14:textId="77777777" w:rsidR="005F2ACD" w:rsidRPr="005F2ACD" w:rsidRDefault="005F2ACD" w:rsidP="005F2AC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5F2ACD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53EE15" w14:textId="77777777" w:rsidR="005F2ACD" w:rsidRPr="005F2ACD" w:rsidRDefault="005F2ACD" w:rsidP="005F2AC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5F2ACD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EE156D3" w14:textId="77777777" w:rsidR="005F2ACD" w:rsidRPr="005F2ACD" w:rsidRDefault="005F2ACD" w:rsidP="005F2AC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5F2ACD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F2ACD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DA3166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</w:r>
            <w:r w:rsidR="00DA3166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separate"/>
            </w:r>
            <w:r w:rsidRPr="005F2ACD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5CCA329" w14:textId="77777777" w:rsidR="005F2ACD" w:rsidRPr="005F2ACD" w:rsidRDefault="005F2ACD" w:rsidP="005F2AC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5F2ACD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5F2ACD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DA3166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</w:r>
            <w:r w:rsidR="00DA3166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separate"/>
            </w:r>
            <w:r w:rsidRPr="005F2ACD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9C32CF" w14:textId="77777777" w:rsidR="005F2ACD" w:rsidRPr="005F2ACD" w:rsidRDefault="00F80BD0" w:rsidP="005F2AC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Not applicable</w:t>
            </w:r>
          </w:p>
        </w:tc>
      </w:tr>
      <w:tr w:rsidR="005F2ACD" w:rsidRPr="005F2ACD" w14:paraId="2A88F05E" w14:textId="77777777" w:rsidTr="001759F2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B067C0" w14:textId="77777777" w:rsidR="005F2ACD" w:rsidRPr="005F2ACD" w:rsidRDefault="005F2ACD" w:rsidP="005F2AC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</w:pPr>
            <w:r w:rsidRPr="005F2ACD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  <w:t>Support</w:t>
            </w:r>
          </w:p>
        </w:tc>
      </w:tr>
      <w:tr w:rsidR="005F2ACD" w:rsidRPr="005F2ACD" w14:paraId="031CDA31" w14:textId="77777777" w:rsidTr="001759F2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7A01CA" w14:textId="77777777" w:rsidR="005F2ACD" w:rsidRPr="005F2ACD" w:rsidRDefault="005F2ACD" w:rsidP="005F2AC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5F2ACD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 </w:t>
            </w:r>
            <w:r w:rsidRPr="005F2ACD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 </w:t>
            </w:r>
            <w:r w:rsidRPr="005F2ACD">
              <w:rPr>
                <w:rFonts w:ascii="Arial" w:eastAsia="Times New Roman" w:hAnsi="Arial" w:cs="Arial"/>
                <w:bCs/>
                <w:sz w:val="20"/>
                <w:szCs w:val="20"/>
                <w:lang w:val="en-GB" w:eastAsia="en-GB"/>
              </w:rPr>
              <w:t>Sources</w:t>
            </w:r>
            <w:r w:rsidRPr="005F2ACD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A392B2" w14:textId="77777777" w:rsidR="005F2ACD" w:rsidRPr="005F2ACD" w:rsidRDefault="005F2ACD" w:rsidP="005F2AC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5F2ACD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3FC196" w14:textId="77777777" w:rsidR="005F2ACD" w:rsidRPr="005F2ACD" w:rsidRDefault="005F2ACD" w:rsidP="005F2AC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5F2ACD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3F241FA" w14:textId="77777777" w:rsidR="005F2ACD" w:rsidRPr="005F2ACD" w:rsidRDefault="005F2ACD" w:rsidP="005F2AC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5F2ACD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5F2ACD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DA3166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</w:r>
            <w:r w:rsidR="00DA3166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separate"/>
            </w:r>
            <w:r w:rsidRPr="005F2ACD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FD9ED48" w14:textId="77777777" w:rsidR="005F2ACD" w:rsidRPr="005F2ACD" w:rsidRDefault="005F2ACD" w:rsidP="005F2AC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5F2ACD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F2ACD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DA3166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</w:r>
            <w:r w:rsidR="00DA3166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separate"/>
            </w:r>
            <w:r w:rsidRPr="005F2ACD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670DEB7" w14:textId="2207B53F" w:rsidR="005F2ACD" w:rsidRPr="005F2ACD" w:rsidRDefault="00F64A1F" w:rsidP="005F2AC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g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 xml:space="preserve"> 1</w:t>
            </w:r>
            <w:r w:rsidR="004C3E5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</w:tr>
      <w:tr w:rsidR="005F2ACD" w:rsidRPr="005F2ACD" w14:paraId="7F3FD3E5" w14:textId="77777777" w:rsidTr="001759F2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EB36C3" w14:textId="77777777" w:rsidR="005F2ACD" w:rsidRPr="005F2ACD" w:rsidRDefault="005F2ACD" w:rsidP="005F2AC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5F2ACD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 </w:t>
            </w:r>
            <w:r w:rsidRPr="005F2ACD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 </w:t>
            </w:r>
            <w:r w:rsidRPr="005F2ACD">
              <w:rPr>
                <w:rFonts w:ascii="Arial" w:eastAsia="Times New Roman" w:hAnsi="Arial" w:cs="Arial"/>
                <w:bCs/>
                <w:sz w:val="20"/>
                <w:szCs w:val="20"/>
                <w:lang w:val="en-GB" w:eastAsia="en-GB"/>
              </w:rPr>
              <w:t>Sponsor</w:t>
            </w:r>
            <w:r w:rsidRPr="005F2ACD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A089B8" w14:textId="77777777" w:rsidR="005F2ACD" w:rsidRPr="005F2ACD" w:rsidRDefault="005F2ACD" w:rsidP="005F2AC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5F2ACD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D02F1F" w14:textId="77777777" w:rsidR="005F2ACD" w:rsidRPr="005F2ACD" w:rsidRDefault="005F2ACD" w:rsidP="005F2AC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5F2ACD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0ACC0A1" w14:textId="2F148DFE" w:rsidR="005F2ACD" w:rsidRPr="005F2ACD" w:rsidRDefault="00F64A1F" w:rsidP="005F2AC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DA3166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</w:r>
            <w:r w:rsidR="00DA3166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66D0CF" w14:textId="3947B39F" w:rsidR="005F2ACD" w:rsidRPr="005F2ACD" w:rsidRDefault="00F64A1F" w:rsidP="005F2AC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DA3166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</w:r>
            <w:r w:rsidR="00DA3166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655377" w14:textId="20960935" w:rsidR="005F2ACD" w:rsidRPr="005F2ACD" w:rsidRDefault="00F64A1F" w:rsidP="005F2AC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Not applicable</w:t>
            </w:r>
          </w:p>
        </w:tc>
      </w:tr>
      <w:tr w:rsidR="005F2ACD" w:rsidRPr="005F2ACD" w14:paraId="2FDBF718" w14:textId="77777777" w:rsidTr="001759F2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B0E5F6" w14:textId="77777777" w:rsidR="005F2ACD" w:rsidRPr="005F2ACD" w:rsidRDefault="005F2ACD" w:rsidP="005F2AC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5F2ACD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lastRenderedPageBreak/>
              <w:t> </w:t>
            </w:r>
            <w:r w:rsidRPr="005F2ACD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 </w:t>
            </w:r>
            <w:r w:rsidRPr="005F2ACD">
              <w:rPr>
                <w:rFonts w:ascii="Arial" w:eastAsia="Times New Roman" w:hAnsi="Arial" w:cs="Arial"/>
                <w:bCs/>
                <w:sz w:val="20"/>
                <w:szCs w:val="20"/>
                <w:lang w:val="en-GB" w:eastAsia="en-GB"/>
              </w:rPr>
              <w:t>Role of sponsor/funder</w:t>
            </w:r>
            <w:r w:rsidRPr="005F2ACD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72EC40" w14:textId="77777777" w:rsidR="005F2ACD" w:rsidRPr="005F2ACD" w:rsidRDefault="005F2ACD" w:rsidP="005F2AC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5F2ACD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DE43F2" w14:textId="77777777" w:rsidR="005F2ACD" w:rsidRPr="005F2ACD" w:rsidRDefault="005F2ACD" w:rsidP="005F2AC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5F2ACD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BE15595" w14:textId="2F340868" w:rsidR="005F2ACD" w:rsidRPr="005F2ACD" w:rsidRDefault="00F64A1F" w:rsidP="005F2AC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DA3166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</w:r>
            <w:r w:rsidR="00DA3166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E9D1795" w14:textId="11CAFCB0" w:rsidR="005F2ACD" w:rsidRPr="005F2ACD" w:rsidRDefault="00F64A1F" w:rsidP="005F2AC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1"/>
                  </w:checkBox>
                </w:ffData>
              </w:fldChar>
            </w:r>
            <w:r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DA3166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</w:r>
            <w:r w:rsidR="00DA3166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B9EA2E5" w14:textId="3614FB6C" w:rsidR="005F2ACD" w:rsidRPr="005F2ACD" w:rsidRDefault="00F64A1F" w:rsidP="005F2AC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Not applicable</w:t>
            </w:r>
          </w:p>
        </w:tc>
      </w:tr>
      <w:tr w:rsidR="005F2ACD" w:rsidRPr="005F2ACD" w14:paraId="231A787E" w14:textId="77777777" w:rsidTr="001759F2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24A32DA2" w14:textId="77777777" w:rsidR="005F2ACD" w:rsidRPr="005F2ACD" w:rsidRDefault="005F2ACD" w:rsidP="005F2AC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</w:pPr>
            <w:r w:rsidRPr="005F2ACD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  <w:t>INTRODUCTION</w:t>
            </w:r>
          </w:p>
        </w:tc>
      </w:tr>
      <w:tr w:rsidR="005F2ACD" w:rsidRPr="005F2ACD" w14:paraId="672EF93B" w14:textId="77777777" w:rsidTr="001759F2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8D4F0B" w14:textId="77777777" w:rsidR="005F2ACD" w:rsidRPr="005F2ACD" w:rsidRDefault="005F2ACD" w:rsidP="005F2AC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5F2ACD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  <w:t>Rationale</w:t>
            </w:r>
            <w:r w:rsidRPr="005F2ACD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1E2798" w14:textId="77777777" w:rsidR="005F2ACD" w:rsidRPr="005F2ACD" w:rsidRDefault="005F2ACD" w:rsidP="005F2AC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5F2ACD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E1E0D1" w14:textId="77777777" w:rsidR="005F2ACD" w:rsidRPr="005F2ACD" w:rsidRDefault="005F2ACD" w:rsidP="005F2AC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5F2ACD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7A694D" w14:textId="77777777" w:rsidR="005F2ACD" w:rsidRPr="005F2ACD" w:rsidRDefault="005F2ACD" w:rsidP="005F2AC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5F2ACD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5F2ACD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DA3166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</w:r>
            <w:r w:rsidR="00DA3166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separate"/>
            </w:r>
            <w:r w:rsidRPr="005F2ACD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F266B5D" w14:textId="77777777" w:rsidR="005F2ACD" w:rsidRPr="005F2ACD" w:rsidRDefault="005F2ACD" w:rsidP="005F2AC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5F2ACD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F2ACD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DA3166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</w:r>
            <w:r w:rsidR="00DA3166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separate"/>
            </w:r>
            <w:r w:rsidRPr="005F2ACD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FF1B810" w14:textId="0BC56C3E" w:rsidR="005F2ACD" w:rsidRPr="005F2ACD" w:rsidRDefault="00F64A1F" w:rsidP="000409B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g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 xml:space="preserve"> </w:t>
            </w:r>
            <w:r w:rsidR="00D67E09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3-4</w:t>
            </w:r>
          </w:p>
        </w:tc>
      </w:tr>
      <w:tr w:rsidR="005F2ACD" w:rsidRPr="005F2ACD" w14:paraId="60BD6853" w14:textId="77777777" w:rsidTr="001759F2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1C27D9" w14:textId="77777777" w:rsidR="005F2ACD" w:rsidRPr="005F2ACD" w:rsidRDefault="005F2ACD" w:rsidP="005F2AC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5F2ACD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  <w:t>Objectives</w:t>
            </w:r>
            <w:r w:rsidRPr="005F2ACD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317A63" w14:textId="77777777" w:rsidR="005F2ACD" w:rsidRPr="005F2ACD" w:rsidRDefault="005F2ACD" w:rsidP="005F2AC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5F2ACD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30F78A" w14:textId="77777777" w:rsidR="005F2ACD" w:rsidRPr="005F2ACD" w:rsidRDefault="005F2ACD" w:rsidP="005F2AC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5F2ACD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rovide an explicit statement of the question(s) the review will address with reference to participants, interventions, comparators, and outcomes (PICO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D953F3A" w14:textId="77777777" w:rsidR="005F2ACD" w:rsidRPr="005F2ACD" w:rsidRDefault="005F2ACD" w:rsidP="005F2AC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5F2ACD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5F2ACD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DA3166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</w:r>
            <w:r w:rsidR="00DA3166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separate"/>
            </w:r>
            <w:r w:rsidRPr="005F2ACD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1A76299" w14:textId="77777777" w:rsidR="005F2ACD" w:rsidRPr="005F2ACD" w:rsidRDefault="005F2ACD" w:rsidP="005F2AC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5F2ACD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F2ACD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DA3166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</w:r>
            <w:r w:rsidR="00DA3166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separate"/>
            </w:r>
            <w:r w:rsidRPr="005F2ACD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D7E48D9" w14:textId="47F7A99F" w:rsidR="005F2ACD" w:rsidRPr="005F2ACD" w:rsidRDefault="00F64A1F" w:rsidP="000409B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g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 xml:space="preserve"> </w:t>
            </w:r>
            <w:r w:rsidR="00D67E09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4</w:t>
            </w:r>
          </w:p>
        </w:tc>
      </w:tr>
      <w:tr w:rsidR="005F2ACD" w:rsidRPr="005F2ACD" w14:paraId="17FEC034" w14:textId="77777777" w:rsidTr="001759F2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5D581A88" w14:textId="77777777" w:rsidR="005F2ACD" w:rsidRPr="005F2ACD" w:rsidRDefault="005F2ACD" w:rsidP="005F2AC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</w:pPr>
            <w:r w:rsidRPr="005F2ACD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  <w:t>METHODS</w:t>
            </w:r>
            <w:r w:rsidRPr="005F2ACD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 xml:space="preserve"> </w:t>
            </w:r>
          </w:p>
        </w:tc>
      </w:tr>
      <w:tr w:rsidR="005F2ACD" w:rsidRPr="005F2ACD" w14:paraId="4E4B99FD" w14:textId="77777777" w:rsidTr="001759F2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205AD7" w14:textId="77777777" w:rsidR="005F2ACD" w:rsidRPr="005F2ACD" w:rsidRDefault="005F2ACD" w:rsidP="005F2AC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5F2ACD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  <w:t>Eligibility criteria</w:t>
            </w:r>
            <w:r w:rsidRPr="005F2ACD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49BCAE" w14:textId="77777777" w:rsidR="005F2ACD" w:rsidRPr="005F2ACD" w:rsidRDefault="005F2ACD" w:rsidP="005F2AC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5F2ACD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D81921" w14:textId="77777777" w:rsidR="005F2ACD" w:rsidRPr="005F2ACD" w:rsidRDefault="005F2ACD" w:rsidP="005F2AC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5F2ACD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B48F07C" w14:textId="77777777" w:rsidR="005F2ACD" w:rsidRPr="005F2ACD" w:rsidRDefault="005F2ACD" w:rsidP="005F2AC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5F2ACD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5F2ACD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DA3166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</w:r>
            <w:r w:rsidR="00DA3166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separate"/>
            </w:r>
            <w:r w:rsidRPr="005F2ACD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83EBBA8" w14:textId="77777777" w:rsidR="005F2ACD" w:rsidRPr="005F2ACD" w:rsidRDefault="005F2ACD" w:rsidP="005F2AC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5F2ACD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F2ACD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DA3166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</w:r>
            <w:r w:rsidR="00DA3166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separate"/>
            </w:r>
            <w:r w:rsidRPr="005F2ACD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B20A8D" w14:textId="748F546D" w:rsidR="005F2ACD" w:rsidRPr="005F2ACD" w:rsidRDefault="00F64A1F" w:rsidP="005F2AC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g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 xml:space="preserve"> </w:t>
            </w:r>
            <w:r w:rsidR="00D67E09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5</w:t>
            </w:r>
          </w:p>
        </w:tc>
      </w:tr>
      <w:tr w:rsidR="005F2ACD" w:rsidRPr="005F2ACD" w14:paraId="31659E13" w14:textId="77777777" w:rsidTr="001759F2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5F65C9" w14:textId="77777777" w:rsidR="005F2ACD" w:rsidRPr="005F2ACD" w:rsidRDefault="005F2ACD" w:rsidP="005F2AC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5F2ACD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  <w:t>Information sources</w:t>
            </w:r>
            <w:r w:rsidRPr="005F2ACD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D0B8EB" w14:textId="77777777" w:rsidR="005F2ACD" w:rsidRPr="005F2ACD" w:rsidRDefault="005F2ACD" w:rsidP="005F2AC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5F2ACD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52F49A" w14:textId="77777777" w:rsidR="005F2ACD" w:rsidRPr="005F2ACD" w:rsidRDefault="005F2ACD" w:rsidP="005F2AC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5F2ACD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27E7AB6" w14:textId="77777777" w:rsidR="005F2ACD" w:rsidRPr="005F2ACD" w:rsidRDefault="005F2ACD" w:rsidP="005F2AC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5F2ACD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5F2ACD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DA3166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</w:r>
            <w:r w:rsidR="00DA3166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separate"/>
            </w:r>
            <w:r w:rsidRPr="005F2ACD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9364587" w14:textId="77777777" w:rsidR="005F2ACD" w:rsidRPr="005F2ACD" w:rsidRDefault="005F2ACD" w:rsidP="005F2AC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5F2ACD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F2ACD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DA3166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</w:r>
            <w:r w:rsidR="00DA3166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separate"/>
            </w:r>
            <w:r w:rsidRPr="005F2ACD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216025D" w14:textId="58F5F446" w:rsidR="005F2ACD" w:rsidRPr="005F2ACD" w:rsidRDefault="00F64A1F" w:rsidP="005F2AC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g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 xml:space="preserve"> </w:t>
            </w:r>
            <w:r w:rsidR="00F14720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5</w:t>
            </w:r>
            <w:r w:rsidR="00D67E09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-6</w:t>
            </w:r>
          </w:p>
        </w:tc>
      </w:tr>
      <w:tr w:rsidR="005F2ACD" w:rsidRPr="005F2ACD" w14:paraId="2ECC1B97" w14:textId="77777777" w:rsidTr="001759F2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6E1526" w14:textId="77777777" w:rsidR="005F2ACD" w:rsidRPr="005F2ACD" w:rsidRDefault="005F2ACD" w:rsidP="005F2AC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5F2ACD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  <w:t>Search strategy</w:t>
            </w:r>
            <w:r w:rsidRPr="005F2ACD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2E08E6" w14:textId="77777777" w:rsidR="005F2ACD" w:rsidRPr="005F2ACD" w:rsidRDefault="005F2ACD" w:rsidP="005F2AC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5F2ACD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18654E" w14:textId="77777777" w:rsidR="005F2ACD" w:rsidRPr="005F2ACD" w:rsidRDefault="005F2ACD" w:rsidP="005F2AC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5F2ACD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3F31DA7" w14:textId="77777777" w:rsidR="005F2ACD" w:rsidRPr="005F2ACD" w:rsidRDefault="005F2ACD" w:rsidP="005F2AC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5F2ACD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5F2ACD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DA3166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</w:r>
            <w:r w:rsidR="00DA3166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separate"/>
            </w:r>
            <w:r w:rsidRPr="005F2ACD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C571FA" w14:textId="77777777" w:rsidR="005F2ACD" w:rsidRPr="005F2ACD" w:rsidRDefault="005F2ACD" w:rsidP="005F2AC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5F2ACD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F2ACD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DA3166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</w:r>
            <w:r w:rsidR="00DA3166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separate"/>
            </w:r>
            <w:r w:rsidRPr="005F2ACD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B2434A" w14:textId="240BB940" w:rsidR="005F2ACD" w:rsidRPr="005F2ACD" w:rsidRDefault="00F64A1F" w:rsidP="005F2AC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g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 xml:space="preserve"> </w:t>
            </w:r>
            <w:r w:rsidR="00D67E09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6-7</w:t>
            </w:r>
          </w:p>
        </w:tc>
      </w:tr>
      <w:tr w:rsidR="005F2ACD" w:rsidRPr="005F2ACD" w14:paraId="4D31E788" w14:textId="77777777" w:rsidTr="001759F2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4B420D" w14:textId="77777777" w:rsidR="005F2ACD" w:rsidRPr="005F2ACD" w:rsidRDefault="005F2ACD" w:rsidP="005F2AC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</w:pPr>
            <w:r w:rsidRPr="005F2ACD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val="en-GB" w:eastAsia="en-GB"/>
              </w:rPr>
              <w:t>STUDY RECORDS</w:t>
            </w:r>
            <w:r w:rsidRPr="005F2ACD">
              <w:rPr>
                <w:rFonts w:ascii="Arial" w:eastAsia="Times New Roman" w:hAnsi="Arial" w:cs="Arial"/>
                <w:i/>
                <w:sz w:val="20"/>
                <w:szCs w:val="20"/>
                <w:lang w:val="en-GB" w:eastAsia="en-GB"/>
              </w:rPr>
              <w:t xml:space="preserve"> </w:t>
            </w:r>
          </w:p>
        </w:tc>
      </w:tr>
      <w:tr w:rsidR="005F2ACD" w:rsidRPr="005F2ACD" w14:paraId="663D1D62" w14:textId="77777777" w:rsidTr="001759F2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8C1B16" w14:textId="77777777" w:rsidR="005F2ACD" w:rsidRPr="005F2ACD" w:rsidRDefault="005F2ACD" w:rsidP="005F2AC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5F2ACD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 </w:t>
            </w:r>
            <w:r w:rsidRPr="005F2ACD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 </w:t>
            </w:r>
            <w:r w:rsidRPr="005F2ACD">
              <w:rPr>
                <w:rFonts w:ascii="Arial" w:eastAsia="Times New Roman" w:hAnsi="Arial" w:cs="Arial"/>
                <w:bCs/>
                <w:sz w:val="20"/>
                <w:szCs w:val="20"/>
                <w:lang w:val="en-GB" w:eastAsia="en-GB"/>
              </w:rPr>
              <w:t>Data management</w:t>
            </w:r>
            <w:r w:rsidRPr="005F2ACD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F7C3D4" w14:textId="77777777" w:rsidR="005F2ACD" w:rsidRPr="005F2ACD" w:rsidRDefault="005F2ACD" w:rsidP="005F2AC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5F2ACD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2075A1" w14:textId="77777777" w:rsidR="005F2ACD" w:rsidRPr="005F2ACD" w:rsidRDefault="005F2ACD" w:rsidP="005F2AC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5F2ACD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4D849F" w14:textId="77777777" w:rsidR="005F2ACD" w:rsidRPr="005F2ACD" w:rsidRDefault="005F2ACD" w:rsidP="005F2AC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5F2ACD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5F2ACD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DA3166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</w:r>
            <w:r w:rsidR="00DA3166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separate"/>
            </w:r>
            <w:r w:rsidRPr="005F2ACD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7E58726" w14:textId="77777777" w:rsidR="005F2ACD" w:rsidRPr="005F2ACD" w:rsidRDefault="005F2ACD" w:rsidP="005F2AC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5F2ACD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F2ACD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DA3166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</w:r>
            <w:r w:rsidR="00DA3166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separate"/>
            </w:r>
            <w:r w:rsidRPr="005F2ACD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B7EB046" w14:textId="19483369" w:rsidR="005F2ACD" w:rsidRPr="005F2ACD" w:rsidRDefault="00F64A1F" w:rsidP="005F2AC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g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 xml:space="preserve"> </w:t>
            </w:r>
            <w:r w:rsidR="00F14720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8</w:t>
            </w:r>
          </w:p>
        </w:tc>
      </w:tr>
      <w:tr w:rsidR="005F2ACD" w:rsidRPr="005F2ACD" w14:paraId="6E3AB90C" w14:textId="77777777" w:rsidTr="001759F2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9D1C08" w14:textId="77777777" w:rsidR="005F2ACD" w:rsidRPr="005F2ACD" w:rsidRDefault="005F2ACD" w:rsidP="005F2AC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5F2ACD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 </w:t>
            </w:r>
            <w:r w:rsidRPr="005F2ACD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 </w:t>
            </w:r>
            <w:r w:rsidRPr="005F2ACD">
              <w:rPr>
                <w:rFonts w:ascii="Arial" w:eastAsia="Times New Roman" w:hAnsi="Arial" w:cs="Arial"/>
                <w:bCs/>
                <w:sz w:val="20"/>
                <w:szCs w:val="20"/>
                <w:lang w:val="en-GB" w:eastAsia="en-GB"/>
              </w:rPr>
              <w:t>Selection process</w:t>
            </w:r>
            <w:r w:rsidRPr="005F2ACD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493A2C" w14:textId="77777777" w:rsidR="005F2ACD" w:rsidRPr="005F2ACD" w:rsidRDefault="005F2ACD" w:rsidP="005F2AC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5F2ACD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496699" w14:textId="77777777" w:rsidR="005F2ACD" w:rsidRPr="005F2ACD" w:rsidRDefault="005F2ACD" w:rsidP="005F2AC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5F2ACD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F1F9C3" w14:textId="77777777" w:rsidR="005F2ACD" w:rsidRPr="005F2ACD" w:rsidRDefault="005F2ACD" w:rsidP="005F2AC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5F2ACD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5F2ACD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DA3166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</w:r>
            <w:r w:rsidR="00DA3166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separate"/>
            </w:r>
            <w:r w:rsidRPr="005F2ACD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307832E" w14:textId="77777777" w:rsidR="005F2ACD" w:rsidRPr="005F2ACD" w:rsidRDefault="005F2ACD" w:rsidP="005F2AC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5F2ACD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F2ACD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DA3166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</w:r>
            <w:r w:rsidR="00DA3166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separate"/>
            </w:r>
            <w:r w:rsidRPr="005F2ACD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4077A5" w14:textId="7DAF572A" w:rsidR="005F2ACD" w:rsidRPr="005F2ACD" w:rsidRDefault="00F64A1F" w:rsidP="005F2AC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g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 xml:space="preserve"> </w:t>
            </w:r>
            <w:r w:rsidR="00DA3166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7-</w:t>
            </w:r>
            <w:r w:rsidR="00D67E09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8</w:t>
            </w:r>
          </w:p>
        </w:tc>
      </w:tr>
      <w:tr w:rsidR="005F2ACD" w:rsidRPr="005F2ACD" w14:paraId="7088C453" w14:textId="77777777" w:rsidTr="001759F2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DA05D5" w14:textId="77777777" w:rsidR="005F2ACD" w:rsidRPr="005F2ACD" w:rsidRDefault="005F2ACD" w:rsidP="005F2AC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5F2ACD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 </w:t>
            </w:r>
            <w:r w:rsidRPr="005F2ACD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 </w:t>
            </w:r>
            <w:r w:rsidRPr="005F2ACD">
              <w:rPr>
                <w:rFonts w:ascii="Arial" w:eastAsia="Times New Roman" w:hAnsi="Arial" w:cs="Arial"/>
                <w:bCs/>
                <w:sz w:val="20"/>
                <w:szCs w:val="20"/>
                <w:lang w:val="en-GB" w:eastAsia="en-GB"/>
              </w:rPr>
              <w:t>Data collection process</w:t>
            </w:r>
            <w:r w:rsidRPr="005F2ACD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1E9B9E" w14:textId="77777777" w:rsidR="005F2ACD" w:rsidRPr="005F2ACD" w:rsidRDefault="005F2ACD" w:rsidP="005F2AC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5F2ACD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44AAB5" w14:textId="77777777" w:rsidR="005F2ACD" w:rsidRPr="005F2ACD" w:rsidRDefault="005F2ACD" w:rsidP="005F2AC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5F2ACD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2559EF8" w14:textId="77777777" w:rsidR="005F2ACD" w:rsidRPr="005F2ACD" w:rsidRDefault="005F2ACD" w:rsidP="005F2AC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5F2ACD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5F2ACD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DA3166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</w:r>
            <w:r w:rsidR="00DA3166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separate"/>
            </w:r>
            <w:r w:rsidRPr="005F2ACD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9C0794B" w14:textId="77777777" w:rsidR="005F2ACD" w:rsidRPr="005F2ACD" w:rsidRDefault="005F2ACD" w:rsidP="005F2AC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5F2ACD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F2ACD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DA3166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</w:r>
            <w:r w:rsidR="00DA3166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separate"/>
            </w:r>
            <w:r w:rsidRPr="005F2ACD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7FA1873" w14:textId="5ADB1B29" w:rsidR="005F2ACD" w:rsidRPr="005F2ACD" w:rsidRDefault="00F24117" w:rsidP="005F2AC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g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 xml:space="preserve"> </w:t>
            </w:r>
            <w:r w:rsidR="00F14720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8</w:t>
            </w:r>
          </w:p>
        </w:tc>
      </w:tr>
      <w:tr w:rsidR="005F2ACD" w:rsidRPr="005F2ACD" w14:paraId="1ED190B8" w14:textId="77777777" w:rsidTr="001759F2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E0881B" w14:textId="77777777" w:rsidR="005F2ACD" w:rsidRPr="005F2ACD" w:rsidRDefault="005F2ACD" w:rsidP="005F2AC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5F2ACD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  <w:t>Data items</w:t>
            </w:r>
            <w:r w:rsidRPr="005F2ACD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D259A3" w14:textId="77777777" w:rsidR="005F2ACD" w:rsidRPr="005F2ACD" w:rsidRDefault="005F2ACD" w:rsidP="005F2AC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5F2ACD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C59649" w14:textId="77777777" w:rsidR="005F2ACD" w:rsidRPr="005F2ACD" w:rsidRDefault="005F2ACD" w:rsidP="005F2AC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5F2ACD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2340B8" w14:textId="02F9AF0C" w:rsidR="005F2ACD" w:rsidRPr="005F2ACD" w:rsidRDefault="00F24117" w:rsidP="005F2AC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DA3166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</w:r>
            <w:r w:rsidR="00DA3166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7769049" w14:textId="4F56E316" w:rsidR="005F2ACD" w:rsidRPr="005F2ACD" w:rsidRDefault="00F24117" w:rsidP="005F2AC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DA3166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</w:r>
            <w:r w:rsidR="00DA3166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8A1842" w14:textId="7F8D623A" w:rsidR="005F2ACD" w:rsidRPr="005F2ACD" w:rsidRDefault="00F24117" w:rsidP="005F2AC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Not applicable</w:t>
            </w:r>
          </w:p>
        </w:tc>
      </w:tr>
      <w:tr w:rsidR="005F2ACD" w:rsidRPr="005F2ACD" w14:paraId="1F1F5668" w14:textId="77777777" w:rsidTr="001759F2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A99651" w14:textId="77777777" w:rsidR="005F2ACD" w:rsidRPr="005F2ACD" w:rsidRDefault="005F2ACD" w:rsidP="005F2AC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5F2ACD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  <w:t>Outcomes and prioritization</w:t>
            </w:r>
            <w:r w:rsidRPr="005F2ACD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F89976" w14:textId="77777777" w:rsidR="005F2ACD" w:rsidRPr="005F2ACD" w:rsidRDefault="005F2ACD" w:rsidP="005F2AC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5F2ACD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241D41" w14:textId="77777777" w:rsidR="005F2ACD" w:rsidRPr="005F2ACD" w:rsidRDefault="005F2ACD" w:rsidP="005F2AC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5F2ACD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C833B34" w14:textId="77777777" w:rsidR="005F2ACD" w:rsidRPr="005F2ACD" w:rsidRDefault="005F2ACD" w:rsidP="005F2AC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5F2ACD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5F2ACD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DA3166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</w:r>
            <w:r w:rsidR="00DA3166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separate"/>
            </w:r>
            <w:r w:rsidRPr="005F2ACD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8305A4" w14:textId="77777777" w:rsidR="005F2ACD" w:rsidRPr="005F2ACD" w:rsidRDefault="005F2ACD" w:rsidP="005F2AC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5F2ACD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F2ACD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DA3166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</w:r>
            <w:r w:rsidR="00DA3166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separate"/>
            </w:r>
            <w:r w:rsidRPr="005F2ACD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7C56EB" w14:textId="5FD667C5" w:rsidR="005F2ACD" w:rsidRPr="005F2ACD" w:rsidRDefault="00F24117" w:rsidP="005F2AC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g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 xml:space="preserve"> </w:t>
            </w:r>
            <w:r w:rsidR="00307B02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8</w:t>
            </w: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-</w:t>
            </w:r>
            <w:r w:rsidR="00307B02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9</w:t>
            </w:r>
          </w:p>
        </w:tc>
        <w:bookmarkStart w:id="2" w:name="_GoBack"/>
        <w:bookmarkEnd w:id="2"/>
      </w:tr>
      <w:tr w:rsidR="005F2ACD" w:rsidRPr="005F2ACD" w14:paraId="661A9958" w14:textId="77777777" w:rsidTr="001759F2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428FE1" w14:textId="77777777" w:rsidR="005F2ACD" w:rsidRPr="005F2ACD" w:rsidRDefault="005F2ACD" w:rsidP="005F2AC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5F2ACD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  <w:lastRenderedPageBreak/>
              <w:t>Risk of bias in individual studies</w:t>
            </w:r>
            <w:r w:rsidRPr="005F2ACD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9651C6" w14:textId="77777777" w:rsidR="005F2ACD" w:rsidRPr="005F2ACD" w:rsidRDefault="005F2ACD" w:rsidP="005F2AC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5F2ACD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CC0B1E" w14:textId="77777777" w:rsidR="005F2ACD" w:rsidRPr="005F2ACD" w:rsidRDefault="005F2ACD" w:rsidP="005F2AC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5F2ACD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FD37735" w14:textId="12BA9ADF" w:rsidR="005F2ACD" w:rsidRPr="005F2ACD" w:rsidRDefault="00F24117" w:rsidP="005F2AC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DA3166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</w:r>
            <w:r w:rsidR="00DA3166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E910917" w14:textId="1197DE39" w:rsidR="005F2ACD" w:rsidRPr="005F2ACD" w:rsidRDefault="00F24117" w:rsidP="005F2AC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DA3166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</w:r>
            <w:r w:rsidR="00DA3166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D169337" w14:textId="062B880E" w:rsidR="005F2ACD" w:rsidRPr="005F2ACD" w:rsidRDefault="00F24117" w:rsidP="005F2AC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Not applicable</w:t>
            </w:r>
          </w:p>
        </w:tc>
      </w:tr>
      <w:tr w:rsidR="005F2ACD" w:rsidRPr="005F2ACD" w14:paraId="465276EC" w14:textId="77777777" w:rsidTr="001759F2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79A242" w14:textId="77777777" w:rsidR="005F2ACD" w:rsidRPr="005F2ACD" w:rsidRDefault="005F2ACD" w:rsidP="005F2AC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</w:pPr>
            <w:r w:rsidRPr="005F2ACD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val="en-GB" w:eastAsia="en-GB"/>
              </w:rPr>
              <w:t>DATA</w:t>
            </w:r>
          </w:p>
        </w:tc>
      </w:tr>
      <w:tr w:rsidR="005F2ACD" w:rsidRPr="005F2ACD" w14:paraId="48A10F9B" w14:textId="77777777" w:rsidTr="001759F2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A9175F" w14:textId="77777777" w:rsidR="005F2ACD" w:rsidRPr="005F2ACD" w:rsidRDefault="005F2ACD" w:rsidP="005F2AC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5F2ACD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  <w:t>Synthesis</w:t>
            </w:r>
            <w:r w:rsidRPr="005F2ACD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F276F8" w14:textId="77777777" w:rsidR="005F2ACD" w:rsidRPr="005F2ACD" w:rsidRDefault="005F2ACD" w:rsidP="005F2AC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5F2ACD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CAF1AC" w14:textId="77777777" w:rsidR="005F2ACD" w:rsidRPr="005F2ACD" w:rsidRDefault="005F2ACD" w:rsidP="005F2AC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5F2ACD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1A60456" w14:textId="3F1C300E" w:rsidR="005F2ACD" w:rsidRPr="005F2ACD" w:rsidRDefault="00F24117" w:rsidP="005F2AC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DA3166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</w:r>
            <w:r w:rsidR="00DA3166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014192" w14:textId="3E175D3F" w:rsidR="005F2ACD" w:rsidRPr="005F2ACD" w:rsidRDefault="00F24117" w:rsidP="005F265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DA3166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</w:r>
            <w:r w:rsidR="00DA3166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03D3EDB" w14:textId="6EBA46E0" w:rsidR="005F2ACD" w:rsidRPr="005F2ACD" w:rsidRDefault="00F24117" w:rsidP="005F2AC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 xml:space="preserve">Not applicable </w:t>
            </w:r>
          </w:p>
        </w:tc>
      </w:tr>
      <w:tr w:rsidR="005F2ACD" w:rsidRPr="005F2ACD" w14:paraId="29C88EB2" w14:textId="77777777" w:rsidTr="001759F2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E0820D" w14:textId="77777777" w:rsidR="005F2ACD" w:rsidRPr="005F2ACD" w:rsidRDefault="005F2ACD" w:rsidP="005F2AC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EA25A7" w14:textId="77777777" w:rsidR="005F2ACD" w:rsidRPr="005F2ACD" w:rsidRDefault="005F2ACD" w:rsidP="005F2AC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5F2ACD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B37E50" w14:textId="77777777" w:rsidR="005F2ACD" w:rsidRPr="005F2ACD" w:rsidRDefault="005F2ACD" w:rsidP="005F2AC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5F2ACD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5F2ACD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>I</w:t>
            </w:r>
            <w:r w:rsidRPr="005F2ACD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 xml:space="preserve"> </w:t>
            </w:r>
            <w:r w:rsidRPr="005F2ACD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GB" w:eastAsia="en-GB"/>
              </w:rPr>
              <w:t>2</w:t>
            </w:r>
            <w:r w:rsidRPr="005F2ACD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01ACA3" w14:textId="7B2A8B44" w:rsidR="005F2ACD" w:rsidRPr="005F2658" w:rsidRDefault="00F24117" w:rsidP="005F2AC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8"/>
                <w:szCs w:val="28"/>
                <w:lang w:val="en-GB" w:eastAsia="en-GB"/>
              </w:rPr>
            </w:pPr>
            <w:r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DA3166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</w:r>
            <w:r w:rsidR="00DA3166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148C06E" w14:textId="3CAEF38E" w:rsidR="005F2ACD" w:rsidRPr="005F2ACD" w:rsidRDefault="00F24117" w:rsidP="005F2AC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DA3166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</w:r>
            <w:r w:rsidR="00DA3166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0B2649" w14:textId="2BE12F71" w:rsidR="005F2ACD" w:rsidRPr="005F2ACD" w:rsidRDefault="00F24117" w:rsidP="005F2AC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Not applicable</w:t>
            </w:r>
          </w:p>
        </w:tc>
      </w:tr>
      <w:tr w:rsidR="005F2ACD" w:rsidRPr="005F2ACD" w14:paraId="4585CDBE" w14:textId="77777777" w:rsidTr="001759F2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1703C8" w14:textId="77777777" w:rsidR="005F2ACD" w:rsidRPr="005F2ACD" w:rsidRDefault="005F2ACD" w:rsidP="005F2AC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F8BD37" w14:textId="77777777" w:rsidR="005F2ACD" w:rsidRPr="005F2ACD" w:rsidRDefault="005F2ACD" w:rsidP="005F2AC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5F2ACD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7FAB3E" w14:textId="77777777" w:rsidR="005F2ACD" w:rsidRPr="005F2ACD" w:rsidRDefault="005F2ACD" w:rsidP="005F2AC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5F2ACD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4D92F34" w14:textId="77777777" w:rsidR="005F2ACD" w:rsidRPr="005F2ACD" w:rsidRDefault="005F2ACD" w:rsidP="005F2AC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5F2ACD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F2ACD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DA3166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</w:r>
            <w:r w:rsidR="00DA3166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separate"/>
            </w:r>
            <w:r w:rsidRPr="005F2ACD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F4DB3F" w14:textId="77777777" w:rsidR="005F2ACD" w:rsidRPr="005F2ACD" w:rsidRDefault="005F2ACD" w:rsidP="005F2AC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5F2ACD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5F2ACD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DA3166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</w:r>
            <w:r w:rsidR="00DA3166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separate"/>
            </w:r>
            <w:r w:rsidRPr="005F2ACD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8BD562" w14:textId="77777777" w:rsidR="005F2ACD" w:rsidRPr="005F2ACD" w:rsidRDefault="005F2658" w:rsidP="00F2411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Not applicable</w:t>
            </w:r>
          </w:p>
        </w:tc>
      </w:tr>
      <w:tr w:rsidR="005F2ACD" w:rsidRPr="005F2ACD" w14:paraId="699DE254" w14:textId="77777777" w:rsidTr="001759F2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32D441" w14:textId="77777777" w:rsidR="005F2ACD" w:rsidRPr="005F2ACD" w:rsidRDefault="005F2ACD" w:rsidP="005F2AC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05A078" w14:textId="77777777" w:rsidR="005F2ACD" w:rsidRPr="005F2ACD" w:rsidRDefault="005F2ACD" w:rsidP="005F2AC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5F2ACD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EA1A25" w14:textId="77777777" w:rsidR="005F2ACD" w:rsidRPr="005F2ACD" w:rsidRDefault="005F2ACD" w:rsidP="005F2AC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5F2ACD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F9F5B3" w14:textId="77777777" w:rsidR="005F2ACD" w:rsidRPr="005F2ACD" w:rsidRDefault="005F2ACD" w:rsidP="005F2AC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5F2ACD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5F2ACD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DA3166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</w:r>
            <w:r w:rsidR="00DA3166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separate"/>
            </w:r>
            <w:r w:rsidRPr="005F2ACD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B53C252" w14:textId="77777777" w:rsidR="005F2ACD" w:rsidRPr="005F2ACD" w:rsidRDefault="005F2ACD" w:rsidP="005F2AC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5F2ACD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F2ACD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DA3166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</w:r>
            <w:r w:rsidR="00DA3166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separate"/>
            </w:r>
            <w:r w:rsidRPr="005F2ACD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52AC03" w14:textId="1C790560" w:rsidR="005F2ACD" w:rsidRPr="005F2ACD" w:rsidRDefault="00F24117" w:rsidP="005F2AC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g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 xml:space="preserve"> </w:t>
            </w:r>
            <w:r w:rsidR="00DA3166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8-</w:t>
            </w:r>
            <w:r w:rsidR="00F14720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9</w:t>
            </w:r>
          </w:p>
        </w:tc>
      </w:tr>
      <w:tr w:rsidR="005F2ACD" w:rsidRPr="005F2ACD" w14:paraId="2FA52EDE" w14:textId="77777777" w:rsidTr="001759F2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00984A" w14:textId="77777777" w:rsidR="005F2ACD" w:rsidRPr="005F2ACD" w:rsidRDefault="005F2ACD" w:rsidP="005F2AC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5F2ACD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  <w:t>Meta-bias(es)</w:t>
            </w:r>
            <w:r w:rsidRPr="005F2ACD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DF3EAD" w14:textId="77777777" w:rsidR="005F2ACD" w:rsidRPr="005F2ACD" w:rsidRDefault="005F2ACD" w:rsidP="005F2AC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5F2ACD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744CFC" w14:textId="77777777" w:rsidR="005F2ACD" w:rsidRPr="005F2ACD" w:rsidRDefault="005F2ACD" w:rsidP="005F2AC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5F2ACD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BA4D19" w14:textId="77777777" w:rsidR="005F2ACD" w:rsidRPr="005F2ACD" w:rsidRDefault="005F2658" w:rsidP="005F2AC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5F2ACD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F2ACD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DA3166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</w:r>
            <w:r w:rsidR="00DA3166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separate"/>
            </w:r>
            <w:r w:rsidRPr="005F2ACD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32C5A9F" w14:textId="77777777" w:rsidR="005F2ACD" w:rsidRPr="005F2ACD" w:rsidRDefault="005F2658" w:rsidP="005F2AC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5F2ACD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5F2ACD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DA3166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</w:r>
            <w:r w:rsidR="00DA3166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separate"/>
            </w:r>
            <w:r w:rsidRPr="005F2ACD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79D7BDA" w14:textId="77777777" w:rsidR="005F2ACD" w:rsidRPr="005F2ACD" w:rsidRDefault="005F2658" w:rsidP="005F2AC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Not applicable</w:t>
            </w:r>
          </w:p>
        </w:tc>
      </w:tr>
      <w:tr w:rsidR="005F2ACD" w:rsidRPr="005F2ACD" w14:paraId="7B1EEDB9" w14:textId="77777777" w:rsidTr="001759F2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03B7DD" w14:textId="77777777" w:rsidR="005F2ACD" w:rsidRPr="005F2ACD" w:rsidRDefault="005F2ACD" w:rsidP="005F2AC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5F2ACD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  <w:t>Confidence in cumulative evidence</w:t>
            </w:r>
            <w:r w:rsidRPr="005F2ACD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B1827B" w14:textId="77777777" w:rsidR="005F2ACD" w:rsidRPr="005F2ACD" w:rsidRDefault="005F2ACD" w:rsidP="005F2AC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5F2ACD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E7A9C9" w14:textId="77777777" w:rsidR="005F2ACD" w:rsidRPr="005F2ACD" w:rsidRDefault="005F2ACD" w:rsidP="005F2AC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5F2ACD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2695CAA" w14:textId="27FE184D" w:rsidR="005F2ACD" w:rsidRPr="005F2ACD" w:rsidRDefault="00F24117" w:rsidP="005F2AC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DA3166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</w:r>
            <w:r w:rsidR="00DA3166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F1494A9" w14:textId="45490D4F" w:rsidR="005F2ACD" w:rsidRPr="005F2ACD" w:rsidRDefault="00F24117" w:rsidP="005F2AC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DA3166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</w:r>
            <w:r w:rsidR="00DA3166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980C5D" w14:textId="53675B7E" w:rsidR="005F2ACD" w:rsidRPr="005F2ACD" w:rsidRDefault="00F24117" w:rsidP="005F2AC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Not applicable</w:t>
            </w:r>
          </w:p>
        </w:tc>
      </w:tr>
    </w:tbl>
    <w:p w14:paraId="6C92DD46" w14:textId="77777777" w:rsidR="005F2ACD" w:rsidRDefault="005F2ACD" w:rsidP="005F2ACD"/>
    <w:p w14:paraId="593FA510" w14:textId="77777777" w:rsidR="005F2ACD" w:rsidRPr="005F2ACD" w:rsidRDefault="005F2ACD" w:rsidP="005F2ACD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5F2ACD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Adapted from: </w:t>
      </w:r>
      <w:proofErr w:type="spellStart"/>
      <w:r w:rsidRPr="005F2ACD">
        <w:rPr>
          <w:rFonts w:ascii="Times New Roman" w:eastAsia="Times New Roman" w:hAnsi="Times New Roman" w:cs="Times New Roman"/>
          <w:sz w:val="24"/>
          <w:szCs w:val="24"/>
          <w:lang w:val="en-GB"/>
        </w:rPr>
        <w:t>Shamseer</w:t>
      </w:r>
      <w:proofErr w:type="spellEnd"/>
      <w:r w:rsidRPr="005F2ACD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L, Moher D, Clarke M, </w:t>
      </w:r>
      <w:proofErr w:type="spellStart"/>
      <w:r w:rsidRPr="005F2ACD">
        <w:rPr>
          <w:rFonts w:ascii="Times New Roman" w:eastAsia="Times New Roman" w:hAnsi="Times New Roman" w:cs="Times New Roman"/>
          <w:sz w:val="24"/>
          <w:szCs w:val="24"/>
          <w:lang w:val="en-GB"/>
        </w:rPr>
        <w:t>Ghersi</w:t>
      </w:r>
      <w:proofErr w:type="spellEnd"/>
      <w:r w:rsidRPr="005F2ACD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D, </w:t>
      </w:r>
      <w:proofErr w:type="spellStart"/>
      <w:r w:rsidRPr="005F2ACD">
        <w:rPr>
          <w:rFonts w:ascii="Times New Roman" w:eastAsia="Times New Roman" w:hAnsi="Times New Roman" w:cs="Times New Roman"/>
          <w:sz w:val="24"/>
          <w:szCs w:val="24"/>
          <w:lang w:val="en-GB"/>
        </w:rPr>
        <w:t>Liberati</w:t>
      </w:r>
      <w:proofErr w:type="spellEnd"/>
      <w:r w:rsidRPr="005F2ACD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A, </w:t>
      </w:r>
      <w:proofErr w:type="spellStart"/>
      <w:r w:rsidRPr="005F2ACD">
        <w:rPr>
          <w:rFonts w:ascii="Times New Roman" w:eastAsia="Times New Roman" w:hAnsi="Times New Roman" w:cs="Times New Roman"/>
          <w:sz w:val="24"/>
          <w:szCs w:val="24"/>
          <w:lang w:val="en-GB"/>
        </w:rPr>
        <w:t>Petticrew</w:t>
      </w:r>
      <w:proofErr w:type="spellEnd"/>
      <w:r w:rsidRPr="005F2ACD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M, </w:t>
      </w:r>
      <w:proofErr w:type="spellStart"/>
      <w:r w:rsidRPr="005F2ACD">
        <w:rPr>
          <w:rFonts w:ascii="Times New Roman" w:eastAsia="Times New Roman" w:hAnsi="Times New Roman" w:cs="Times New Roman"/>
          <w:sz w:val="24"/>
          <w:szCs w:val="24"/>
          <w:lang w:val="en-GB"/>
        </w:rPr>
        <w:t>Shekelle</w:t>
      </w:r>
      <w:proofErr w:type="spellEnd"/>
      <w:r w:rsidRPr="005F2ACD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P, Stewart L, PRISMA-P Group. Preferred reporting items for systematic review and meta-analysis protocols (PRISMA-P) 2015: elaboration and explanation. BMJ. 2015: 2:349</w:t>
      </w:r>
    </w:p>
    <w:p w14:paraId="79AC4088" w14:textId="77777777" w:rsidR="005F2ACD" w:rsidRPr="005F2ACD" w:rsidRDefault="005F2ACD" w:rsidP="005F2ACD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14:paraId="6034ACEC" w14:textId="77777777" w:rsidR="005F2ACD" w:rsidRDefault="005F2ACD" w:rsidP="005F2ACD"/>
    <w:sectPr w:rsidR="005F2ACD" w:rsidSect="005F2ACD">
      <w:pgSz w:w="16838" w:h="11906" w:orient="landscape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6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F2ACD"/>
    <w:rsid w:val="000409B8"/>
    <w:rsid w:val="002464E1"/>
    <w:rsid w:val="00303100"/>
    <w:rsid w:val="00307B02"/>
    <w:rsid w:val="003B2E39"/>
    <w:rsid w:val="004C3E5C"/>
    <w:rsid w:val="005F2658"/>
    <w:rsid w:val="005F2ACD"/>
    <w:rsid w:val="00721447"/>
    <w:rsid w:val="00864032"/>
    <w:rsid w:val="00946EC0"/>
    <w:rsid w:val="00A801C8"/>
    <w:rsid w:val="00B50760"/>
    <w:rsid w:val="00C202BB"/>
    <w:rsid w:val="00D67E09"/>
    <w:rsid w:val="00D9325D"/>
    <w:rsid w:val="00DA3166"/>
    <w:rsid w:val="00F14720"/>
    <w:rsid w:val="00F24117"/>
    <w:rsid w:val="00F64A1F"/>
    <w:rsid w:val="00F7015E"/>
    <w:rsid w:val="00F80BD0"/>
    <w:rsid w:val="00FB72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569D196"/>
  <w15:chartTrackingRefBased/>
  <w15:docId w15:val="{E69F2A4B-EBD3-49F0-99BF-CDE15BA044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5076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076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848</Words>
  <Characters>4836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IQA</Company>
  <LinksUpToDate>false</LinksUpToDate>
  <CharactersWithSpaces>5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vonne Kelly</dc:creator>
  <cp:keywords/>
  <dc:description/>
  <cp:lastModifiedBy>Dr. B Moetlhoa</cp:lastModifiedBy>
  <cp:revision>7</cp:revision>
  <dcterms:created xsi:type="dcterms:W3CDTF">2023-01-30T08:02:00Z</dcterms:created>
  <dcterms:modified xsi:type="dcterms:W3CDTF">2023-05-06T10:04:00Z</dcterms:modified>
</cp:coreProperties>
</file>